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A230D" w14:textId="77777777" w:rsidR="00C701AE" w:rsidRDefault="00C701AE" w:rsidP="00C701AE">
      <w:pPr>
        <w:jc w:val="both"/>
        <w:rPr>
          <w:b/>
          <w:sz w:val="26"/>
          <w:lang w:val="en-US"/>
        </w:rPr>
      </w:pPr>
      <w:r>
        <w:rPr>
          <w:b/>
          <w:sz w:val="26"/>
          <w:lang w:val="en-US"/>
        </w:rPr>
        <w:t>S4 Table. Demonstrative use as a function of experimental variables and manipulability scores for Danish data in Experiment 2</w:t>
      </w:r>
    </w:p>
    <w:p w14:paraId="2C0F8523" w14:textId="77777777" w:rsidR="00C701AE" w:rsidRDefault="00C701AE" w:rsidP="00C701AE">
      <w:pPr>
        <w:spacing w:line="480" w:lineRule="auto"/>
        <w:rPr>
          <w:lang w:val="en-US"/>
        </w:rPr>
      </w:pPr>
    </w:p>
    <w:p w14:paraId="6A735A44" w14:textId="77777777" w:rsidR="00C701AE" w:rsidRPr="00EB5751" w:rsidRDefault="00C701AE" w:rsidP="00C701AE">
      <w:pPr>
        <w:spacing w:line="480" w:lineRule="auto"/>
        <w:rPr>
          <w:lang w:val="en-US"/>
        </w:rPr>
      </w:pPr>
      <w:r w:rsidRPr="00EB5751">
        <w:rPr>
          <w:lang w:val="en-US"/>
        </w:rPr>
        <w:t>A. Without manipulability regressor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709"/>
        <w:gridCol w:w="601"/>
        <w:gridCol w:w="909"/>
        <w:gridCol w:w="960"/>
        <w:gridCol w:w="989"/>
        <w:gridCol w:w="730"/>
        <w:gridCol w:w="1197"/>
      </w:tblGrid>
      <w:tr w:rsidR="00C701AE" w:rsidRPr="00F90311" w14:paraId="542FF298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65AD8A3" w14:textId="77777777" w:rsidR="00C701AE" w:rsidRPr="00EB5751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35E1AC" w14:textId="77777777" w:rsidR="00C701AE" w:rsidRPr="00B767CC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767CC"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C1F5203" w14:textId="77777777" w:rsidR="00C701AE" w:rsidRPr="00B767CC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767CC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899FE59" w14:textId="77777777" w:rsidR="00C701AE" w:rsidRPr="00B767CC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767CC">
              <w:rPr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003" w:type="dxa"/>
            <w:vAlign w:val="bottom"/>
          </w:tcPr>
          <w:p w14:paraId="46BFA48D" w14:textId="77777777" w:rsidR="00C701AE" w:rsidRPr="00B767CC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B767CC">
              <w:rPr>
                <w:b/>
                <w:bCs/>
                <w:color w:val="000000"/>
                <w:sz w:val="22"/>
                <w:szCs w:val="22"/>
              </w:rPr>
              <w:t>CI</w:t>
            </w:r>
          </w:p>
          <w:p w14:paraId="411897C1" w14:textId="77777777" w:rsidR="00C701AE" w:rsidRPr="00B767CC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767CC">
              <w:rPr>
                <w:b/>
                <w:bCs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031" w:type="dxa"/>
            <w:vAlign w:val="bottom"/>
          </w:tcPr>
          <w:p w14:paraId="67829B7B" w14:textId="77777777" w:rsidR="00C701AE" w:rsidRPr="00B767CC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B767CC">
              <w:rPr>
                <w:b/>
                <w:bCs/>
                <w:color w:val="000000"/>
                <w:sz w:val="22"/>
                <w:szCs w:val="22"/>
              </w:rPr>
              <w:t>CI</w:t>
            </w:r>
          </w:p>
          <w:p w14:paraId="1893ABC2" w14:textId="77777777" w:rsidR="00C701AE" w:rsidRPr="00B767CC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767CC">
              <w:rPr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645" w:type="dxa"/>
            <w:vAlign w:val="bottom"/>
          </w:tcPr>
          <w:p w14:paraId="7430DE6E" w14:textId="77777777" w:rsidR="00C701AE" w:rsidRPr="00B767CC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767CC">
              <w:rPr>
                <w:b/>
                <w:bCs/>
                <w:color w:val="000000"/>
                <w:sz w:val="22"/>
                <w:szCs w:val="22"/>
              </w:rPr>
              <w:t>Odds</w:t>
            </w:r>
          </w:p>
          <w:p w14:paraId="11D22191" w14:textId="77777777" w:rsidR="00C701AE" w:rsidRPr="00B767CC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767CC">
              <w:rPr>
                <w:b/>
                <w:bCs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55E780A" w14:textId="77777777" w:rsidR="00C701AE" w:rsidRPr="00B767CC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767CC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C701AE" w:rsidRPr="00F90311" w14:paraId="46BDEFC2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E7A9EB0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 w:rsidRPr="00EB5751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26AE3D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3F72E01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1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CACC004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-16,17</w:t>
            </w:r>
          </w:p>
        </w:tc>
        <w:tc>
          <w:tcPr>
            <w:tcW w:w="1003" w:type="dxa"/>
            <w:vAlign w:val="bottom"/>
          </w:tcPr>
          <w:p w14:paraId="1A4F49A0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-2,24</w:t>
            </w:r>
          </w:p>
        </w:tc>
        <w:tc>
          <w:tcPr>
            <w:tcW w:w="1031" w:type="dxa"/>
            <w:vAlign w:val="bottom"/>
          </w:tcPr>
          <w:p w14:paraId="6EC82F60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-1,76</w:t>
            </w:r>
          </w:p>
        </w:tc>
        <w:tc>
          <w:tcPr>
            <w:tcW w:w="645" w:type="dxa"/>
            <w:vAlign w:val="bottom"/>
          </w:tcPr>
          <w:p w14:paraId="10CE752E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1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B723090" w14:textId="77777777" w:rsidR="00C701AE" w:rsidRPr="00B767CC" w:rsidRDefault="00C701AE" w:rsidP="00636441">
            <w:pPr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&lt;.001***</w:t>
            </w:r>
          </w:p>
        </w:tc>
      </w:tr>
      <w:tr w:rsidR="00C701AE" w:rsidRPr="00F90311" w14:paraId="2BF0D7C4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FA3D172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im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A6F8CD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2A3AA04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1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BBE1140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vAlign w:val="bottom"/>
          </w:tcPr>
          <w:p w14:paraId="25A8AE21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-0,27</w:t>
            </w:r>
          </w:p>
        </w:tc>
        <w:tc>
          <w:tcPr>
            <w:tcW w:w="1031" w:type="dxa"/>
            <w:vAlign w:val="bottom"/>
          </w:tcPr>
          <w:p w14:paraId="532CE55B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27</w:t>
            </w:r>
          </w:p>
        </w:tc>
        <w:tc>
          <w:tcPr>
            <w:tcW w:w="645" w:type="dxa"/>
            <w:vAlign w:val="bottom"/>
          </w:tcPr>
          <w:p w14:paraId="7C67A4D4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F2B51E0" w14:textId="77777777" w:rsidR="00C701AE" w:rsidRPr="00B767CC" w:rsidRDefault="00C701AE" w:rsidP="00636441">
            <w:pPr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n.s.</w:t>
            </w:r>
          </w:p>
        </w:tc>
      </w:tr>
      <w:tr w:rsidR="00C701AE" w:rsidRPr="00F90311" w14:paraId="0F5B4A92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192486D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z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F16FB6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5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0578B76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1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98DE88A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4,35</w:t>
            </w:r>
          </w:p>
        </w:tc>
        <w:tc>
          <w:tcPr>
            <w:tcW w:w="1003" w:type="dxa"/>
            <w:vAlign w:val="bottom"/>
          </w:tcPr>
          <w:p w14:paraId="241EB23A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32</w:t>
            </w:r>
          </w:p>
        </w:tc>
        <w:tc>
          <w:tcPr>
            <w:tcW w:w="1031" w:type="dxa"/>
            <w:vAlign w:val="bottom"/>
          </w:tcPr>
          <w:p w14:paraId="48A82879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82</w:t>
            </w:r>
          </w:p>
        </w:tc>
        <w:tc>
          <w:tcPr>
            <w:tcW w:w="645" w:type="dxa"/>
            <w:vAlign w:val="bottom"/>
          </w:tcPr>
          <w:p w14:paraId="762575C8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1,7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62472F8" w14:textId="77777777" w:rsidR="00C701AE" w:rsidRPr="00B767CC" w:rsidRDefault="00C701AE" w:rsidP="00636441">
            <w:pPr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&lt;.001***</w:t>
            </w:r>
          </w:p>
        </w:tc>
      </w:tr>
      <w:tr w:rsidR="00C701AE" w:rsidRPr="00F90311" w14:paraId="3D4CE9FB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48788A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r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451422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3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C223990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1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80721A7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2,72</w:t>
            </w:r>
          </w:p>
        </w:tc>
        <w:tc>
          <w:tcPr>
            <w:tcW w:w="1003" w:type="dxa"/>
            <w:vAlign w:val="bottom"/>
          </w:tcPr>
          <w:p w14:paraId="24A2E36E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11</w:t>
            </w:r>
          </w:p>
        </w:tc>
        <w:tc>
          <w:tcPr>
            <w:tcW w:w="1031" w:type="dxa"/>
            <w:vAlign w:val="bottom"/>
          </w:tcPr>
          <w:p w14:paraId="17FBABAF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61</w:t>
            </w:r>
          </w:p>
        </w:tc>
        <w:tc>
          <w:tcPr>
            <w:tcW w:w="645" w:type="dxa"/>
            <w:vAlign w:val="bottom"/>
          </w:tcPr>
          <w:p w14:paraId="2CF61F4F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1,4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91BDF28" w14:textId="77777777" w:rsidR="00C701AE" w:rsidRPr="00B767CC" w:rsidRDefault="00C701AE" w:rsidP="00636441">
            <w:pPr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&lt;.01 **</w:t>
            </w:r>
          </w:p>
        </w:tc>
      </w:tr>
      <w:tr w:rsidR="00C701AE" w:rsidRPr="00F90311" w14:paraId="37EE3A25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AB9241D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imate x Siz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AB55E3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7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70AA7C7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ED34D9E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4,43</w:t>
            </w:r>
          </w:p>
        </w:tc>
        <w:tc>
          <w:tcPr>
            <w:tcW w:w="1003" w:type="dxa"/>
            <w:vAlign w:val="bottom"/>
          </w:tcPr>
          <w:p w14:paraId="7B557572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44</w:t>
            </w:r>
          </w:p>
        </w:tc>
        <w:tc>
          <w:tcPr>
            <w:tcW w:w="1031" w:type="dxa"/>
            <w:vAlign w:val="bottom"/>
          </w:tcPr>
          <w:p w14:paraId="18878875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1,14</w:t>
            </w:r>
          </w:p>
        </w:tc>
        <w:tc>
          <w:tcPr>
            <w:tcW w:w="645" w:type="dxa"/>
            <w:vAlign w:val="bottom"/>
          </w:tcPr>
          <w:p w14:paraId="228AB5AA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2,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E680756" w14:textId="77777777" w:rsidR="00C701AE" w:rsidRPr="00B767CC" w:rsidRDefault="00C701AE" w:rsidP="00636441">
            <w:pPr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&lt;.001***</w:t>
            </w:r>
          </w:p>
        </w:tc>
      </w:tr>
      <w:tr w:rsidR="00C701AE" w:rsidRPr="00F90311" w14:paraId="403E2E3F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939775B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imate x Har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A4B6B3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1,1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601C64C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D212035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6,4</w:t>
            </w:r>
          </w:p>
        </w:tc>
        <w:tc>
          <w:tcPr>
            <w:tcW w:w="1003" w:type="dxa"/>
            <w:vAlign w:val="bottom"/>
          </w:tcPr>
          <w:p w14:paraId="5ADD7FD9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81</w:t>
            </w:r>
          </w:p>
        </w:tc>
        <w:tc>
          <w:tcPr>
            <w:tcW w:w="1031" w:type="dxa"/>
            <w:vAlign w:val="bottom"/>
          </w:tcPr>
          <w:p w14:paraId="7E7E8590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1,51</w:t>
            </w:r>
          </w:p>
        </w:tc>
        <w:tc>
          <w:tcPr>
            <w:tcW w:w="645" w:type="dxa"/>
            <w:vAlign w:val="bottom"/>
          </w:tcPr>
          <w:p w14:paraId="56D6EE6E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3,1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E85DB63" w14:textId="77777777" w:rsidR="00C701AE" w:rsidRPr="00B767CC" w:rsidRDefault="00C701AE" w:rsidP="00636441">
            <w:pPr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&lt;.001***</w:t>
            </w:r>
          </w:p>
        </w:tc>
      </w:tr>
      <w:tr w:rsidR="00C701AE" w:rsidRPr="00F90311" w14:paraId="3BB41A79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C80F317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ze x Har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FA88C7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-0,0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B5E28D0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1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6508A54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-0,13</w:t>
            </w:r>
          </w:p>
        </w:tc>
        <w:tc>
          <w:tcPr>
            <w:tcW w:w="1003" w:type="dxa"/>
            <w:vAlign w:val="bottom"/>
          </w:tcPr>
          <w:p w14:paraId="0AD79F65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-0,37</w:t>
            </w:r>
          </w:p>
        </w:tc>
        <w:tc>
          <w:tcPr>
            <w:tcW w:w="1031" w:type="dxa"/>
            <w:vAlign w:val="bottom"/>
          </w:tcPr>
          <w:p w14:paraId="0D0AA84E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33</w:t>
            </w:r>
          </w:p>
        </w:tc>
        <w:tc>
          <w:tcPr>
            <w:tcW w:w="645" w:type="dxa"/>
            <w:vAlign w:val="bottom"/>
          </w:tcPr>
          <w:p w14:paraId="6CE77E2B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7E01C8E" w14:textId="77777777" w:rsidR="00C701AE" w:rsidRPr="00B767CC" w:rsidRDefault="00C701AE" w:rsidP="00636441">
            <w:pPr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n.s.</w:t>
            </w:r>
          </w:p>
        </w:tc>
      </w:tr>
      <w:tr w:rsidR="00C701AE" w:rsidRPr="00F90311" w14:paraId="4DB8B79E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7687837" w14:textId="77777777" w:rsidR="00C701AE" w:rsidRPr="00BB09EC" w:rsidRDefault="00C701AE" w:rsidP="00636441">
            <w:pPr>
              <w:rPr>
                <w:color w:val="000000"/>
                <w:sz w:val="22"/>
                <w:szCs w:val="22"/>
                <w:lang w:val="en-US"/>
              </w:rPr>
            </w:pPr>
            <w:r w:rsidRPr="00BB09EC">
              <w:rPr>
                <w:color w:val="000000"/>
                <w:sz w:val="22"/>
                <w:szCs w:val="22"/>
                <w:lang w:val="en-US"/>
              </w:rPr>
              <w:t>Animate x Size x Har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D88ACE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2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751DCDA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2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A924CC4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92</w:t>
            </w:r>
          </w:p>
        </w:tc>
        <w:tc>
          <w:tcPr>
            <w:tcW w:w="1003" w:type="dxa"/>
            <w:vAlign w:val="bottom"/>
          </w:tcPr>
          <w:p w14:paraId="0997F68A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-0,25</w:t>
            </w:r>
          </w:p>
        </w:tc>
        <w:tc>
          <w:tcPr>
            <w:tcW w:w="1031" w:type="dxa"/>
            <w:vAlign w:val="bottom"/>
          </w:tcPr>
          <w:p w14:paraId="25D9BEDC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0,69</w:t>
            </w:r>
          </w:p>
        </w:tc>
        <w:tc>
          <w:tcPr>
            <w:tcW w:w="645" w:type="dxa"/>
            <w:vAlign w:val="bottom"/>
          </w:tcPr>
          <w:p w14:paraId="2D7BD6A3" w14:textId="77777777" w:rsidR="00C701AE" w:rsidRPr="00B767CC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1,2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2E60775" w14:textId="77777777" w:rsidR="00C701AE" w:rsidRPr="00B767CC" w:rsidRDefault="00C701AE" w:rsidP="00636441">
            <w:pPr>
              <w:rPr>
                <w:color w:val="000000"/>
                <w:sz w:val="22"/>
                <w:szCs w:val="22"/>
              </w:rPr>
            </w:pPr>
            <w:r w:rsidRPr="00B767CC">
              <w:rPr>
                <w:color w:val="000000"/>
                <w:sz w:val="22"/>
                <w:szCs w:val="22"/>
              </w:rPr>
              <w:t>n.s.</w:t>
            </w:r>
          </w:p>
        </w:tc>
      </w:tr>
    </w:tbl>
    <w:p w14:paraId="4269175F" w14:textId="77777777" w:rsidR="00C701AE" w:rsidRDefault="00C701AE" w:rsidP="00C701AE">
      <w:pPr>
        <w:spacing w:line="480" w:lineRule="auto"/>
        <w:rPr>
          <w:b/>
          <w:sz w:val="26"/>
          <w:lang w:val="en-US"/>
        </w:rPr>
      </w:pPr>
    </w:p>
    <w:p w14:paraId="54B2625D" w14:textId="77777777" w:rsidR="00C701AE" w:rsidRPr="00EB5751" w:rsidRDefault="00C701AE" w:rsidP="00C701AE">
      <w:pPr>
        <w:spacing w:line="480" w:lineRule="auto"/>
        <w:rPr>
          <w:lang w:val="en-US"/>
        </w:rPr>
      </w:pPr>
      <w:r w:rsidRPr="00EB5751">
        <w:rPr>
          <w:lang w:val="en-US"/>
        </w:rPr>
        <w:t>B. Extended (including manipulability)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709"/>
        <w:gridCol w:w="601"/>
        <w:gridCol w:w="816"/>
        <w:gridCol w:w="1134"/>
        <w:gridCol w:w="971"/>
        <w:gridCol w:w="730"/>
        <w:gridCol w:w="1134"/>
      </w:tblGrid>
      <w:tr w:rsidR="00C701AE" w:rsidRPr="00985794" w14:paraId="6BD435E8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74753B" w14:textId="77777777" w:rsidR="00C701AE" w:rsidRPr="00EB5751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C24468" w14:textId="77777777" w:rsidR="00C701AE" w:rsidRPr="005461FD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461FD"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7C719CD" w14:textId="77777777" w:rsidR="00C701AE" w:rsidRPr="005461FD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461FD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C35CD60" w14:textId="77777777" w:rsidR="00C701AE" w:rsidRPr="005461FD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461FD">
              <w:rPr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134" w:type="dxa"/>
            <w:vAlign w:val="bottom"/>
          </w:tcPr>
          <w:p w14:paraId="2714B81D" w14:textId="77777777" w:rsidR="00C701AE" w:rsidRPr="005461FD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5461FD">
              <w:rPr>
                <w:b/>
                <w:bCs/>
                <w:color w:val="000000"/>
                <w:sz w:val="22"/>
                <w:szCs w:val="22"/>
              </w:rPr>
              <w:t>CI lower</w:t>
            </w:r>
          </w:p>
        </w:tc>
        <w:tc>
          <w:tcPr>
            <w:tcW w:w="971" w:type="dxa"/>
            <w:vAlign w:val="bottom"/>
          </w:tcPr>
          <w:p w14:paraId="60E7FB03" w14:textId="77777777" w:rsidR="00C701AE" w:rsidRPr="005461FD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5461FD">
              <w:rPr>
                <w:b/>
                <w:bCs/>
                <w:color w:val="000000"/>
                <w:sz w:val="22"/>
                <w:szCs w:val="22"/>
              </w:rPr>
              <w:t>CI upper</w:t>
            </w:r>
          </w:p>
        </w:tc>
        <w:tc>
          <w:tcPr>
            <w:tcW w:w="730" w:type="dxa"/>
            <w:vAlign w:val="bottom"/>
          </w:tcPr>
          <w:p w14:paraId="3E95910F" w14:textId="77777777" w:rsidR="00C701AE" w:rsidRPr="005461FD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461FD">
              <w:rPr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EAC6AB" w14:textId="77777777" w:rsidR="00C701AE" w:rsidRPr="005461FD" w:rsidRDefault="00C701AE" w:rsidP="0063644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461FD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C701AE" w:rsidRPr="00985794" w14:paraId="44A4513F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724F06E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 w:rsidRPr="00EB5751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287C35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-2,4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F31EBB2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2C01FA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-15,95</w:t>
            </w:r>
          </w:p>
        </w:tc>
        <w:tc>
          <w:tcPr>
            <w:tcW w:w="1134" w:type="dxa"/>
            <w:vAlign w:val="bottom"/>
          </w:tcPr>
          <w:p w14:paraId="6854A677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-2,7</w:t>
            </w:r>
          </w:p>
        </w:tc>
        <w:tc>
          <w:tcPr>
            <w:tcW w:w="971" w:type="dxa"/>
            <w:vAlign w:val="bottom"/>
          </w:tcPr>
          <w:p w14:paraId="12830A7C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-2,12</w:t>
            </w:r>
          </w:p>
        </w:tc>
        <w:tc>
          <w:tcPr>
            <w:tcW w:w="730" w:type="dxa"/>
            <w:vAlign w:val="bottom"/>
          </w:tcPr>
          <w:p w14:paraId="4835F610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2D946F" w14:textId="77777777" w:rsidR="00C701AE" w:rsidRPr="005461FD" w:rsidRDefault="00C701AE" w:rsidP="00636441">
            <w:pPr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&lt;.001***</w:t>
            </w:r>
          </w:p>
        </w:tc>
      </w:tr>
      <w:tr w:rsidR="00C701AE" w:rsidRPr="00985794" w14:paraId="5E8F75BB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ECDBF71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ipulabilit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363EEB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0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A18BABA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0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1C046FD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4,78</w:t>
            </w:r>
          </w:p>
        </w:tc>
        <w:tc>
          <w:tcPr>
            <w:tcW w:w="1134" w:type="dxa"/>
            <w:vAlign w:val="bottom"/>
          </w:tcPr>
          <w:p w14:paraId="38703473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71" w:type="dxa"/>
            <w:vAlign w:val="bottom"/>
          </w:tcPr>
          <w:p w14:paraId="4398DFC4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09</w:t>
            </w:r>
          </w:p>
        </w:tc>
        <w:tc>
          <w:tcPr>
            <w:tcW w:w="730" w:type="dxa"/>
            <w:vAlign w:val="bottom"/>
          </w:tcPr>
          <w:p w14:paraId="5ACD40B0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1,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377BA7" w14:textId="77777777" w:rsidR="00C701AE" w:rsidRPr="005461FD" w:rsidRDefault="00C701AE" w:rsidP="00636441">
            <w:pPr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&lt;.001***</w:t>
            </w:r>
          </w:p>
        </w:tc>
      </w:tr>
      <w:tr w:rsidR="00C701AE" w:rsidRPr="00985794" w14:paraId="2627D39D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0A46C63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im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DEE98D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1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8B2D363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F645EE6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91</w:t>
            </w:r>
          </w:p>
        </w:tc>
        <w:tc>
          <w:tcPr>
            <w:tcW w:w="1134" w:type="dxa"/>
            <w:vAlign w:val="bottom"/>
          </w:tcPr>
          <w:p w14:paraId="1899608B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-0,14</w:t>
            </w:r>
          </w:p>
        </w:tc>
        <w:tc>
          <w:tcPr>
            <w:tcW w:w="971" w:type="dxa"/>
            <w:vAlign w:val="bottom"/>
          </w:tcPr>
          <w:p w14:paraId="4F1976CF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4</w:t>
            </w:r>
          </w:p>
        </w:tc>
        <w:tc>
          <w:tcPr>
            <w:tcW w:w="730" w:type="dxa"/>
            <w:vAlign w:val="bottom"/>
          </w:tcPr>
          <w:p w14:paraId="1EEFB386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1,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C6EABA" w14:textId="77777777" w:rsidR="00C701AE" w:rsidRPr="005461FD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.s.</w:t>
            </w:r>
          </w:p>
        </w:tc>
      </w:tr>
      <w:tr w:rsidR="00C701AE" w:rsidRPr="00985794" w14:paraId="531AF819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EDF331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z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9791BE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8BEF1EE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053EB04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1,85</w:t>
            </w:r>
          </w:p>
        </w:tc>
        <w:tc>
          <w:tcPr>
            <w:tcW w:w="1134" w:type="dxa"/>
            <w:vAlign w:val="bottom"/>
          </w:tcPr>
          <w:p w14:paraId="4E6BAABB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1" w:type="dxa"/>
            <w:vAlign w:val="bottom"/>
          </w:tcPr>
          <w:p w14:paraId="13819D34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54</w:t>
            </w:r>
          </w:p>
        </w:tc>
        <w:tc>
          <w:tcPr>
            <w:tcW w:w="730" w:type="dxa"/>
            <w:vAlign w:val="bottom"/>
          </w:tcPr>
          <w:p w14:paraId="6E78A27D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1,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FE8402" w14:textId="77777777" w:rsidR="00C701AE" w:rsidRPr="005461FD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.s.</w:t>
            </w:r>
          </w:p>
        </w:tc>
      </w:tr>
      <w:tr w:rsidR="00C701AE" w:rsidRPr="00985794" w14:paraId="3371448D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CACB9D6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r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623005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2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6D8EB28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1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AC25857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2,12</w:t>
            </w:r>
          </w:p>
        </w:tc>
        <w:tc>
          <w:tcPr>
            <w:tcW w:w="1134" w:type="dxa"/>
            <w:vAlign w:val="bottom"/>
          </w:tcPr>
          <w:p w14:paraId="7CC3D047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03</w:t>
            </w:r>
          </w:p>
        </w:tc>
        <w:tc>
          <w:tcPr>
            <w:tcW w:w="971" w:type="dxa"/>
            <w:vAlign w:val="bottom"/>
          </w:tcPr>
          <w:p w14:paraId="7F1A295A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53</w:t>
            </w:r>
          </w:p>
        </w:tc>
        <w:tc>
          <w:tcPr>
            <w:tcW w:w="730" w:type="dxa"/>
            <w:vAlign w:val="bottom"/>
          </w:tcPr>
          <w:p w14:paraId="29B161C0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1,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FC690" w14:textId="77777777" w:rsidR="00C701AE" w:rsidRPr="005461FD" w:rsidRDefault="00C701AE" w:rsidP="00636441">
            <w:pPr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&lt;.05 *</w:t>
            </w:r>
          </w:p>
        </w:tc>
      </w:tr>
      <w:tr w:rsidR="00C701AE" w:rsidRPr="00985794" w14:paraId="3DA7E1F7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B5F9E94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imate x Siz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5366F0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5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0A0D07E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46B3A4E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3,1</w:t>
            </w:r>
          </w:p>
        </w:tc>
        <w:tc>
          <w:tcPr>
            <w:tcW w:w="1134" w:type="dxa"/>
            <w:vAlign w:val="bottom"/>
          </w:tcPr>
          <w:p w14:paraId="30A89595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971" w:type="dxa"/>
            <w:vAlign w:val="bottom"/>
          </w:tcPr>
          <w:p w14:paraId="4E7F4766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94</w:t>
            </w:r>
          </w:p>
        </w:tc>
        <w:tc>
          <w:tcPr>
            <w:tcW w:w="730" w:type="dxa"/>
            <w:vAlign w:val="bottom"/>
          </w:tcPr>
          <w:p w14:paraId="03E2FED5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1,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56DEA3" w14:textId="77777777" w:rsidR="00C701AE" w:rsidRPr="005461FD" w:rsidRDefault="00C701AE" w:rsidP="00636441">
            <w:pPr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&lt;.01 **</w:t>
            </w:r>
          </w:p>
        </w:tc>
      </w:tr>
      <w:tr w:rsidR="00C701AE" w:rsidRPr="00985794" w14:paraId="55F9EE4E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C9496E5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imate x Har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6DCB0D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1,0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E136EF0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A93D663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5,56</w:t>
            </w:r>
          </w:p>
        </w:tc>
        <w:tc>
          <w:tcPr>
            <w:tcW w:w="1134" w:type="dxa"/>
            <w:vAlign w:val="bottom"/>
          </w:tcPr>
          <w:p w14:paraId="04946EB5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67</w:t>
            </w:r>
          </w:p>
        </w:tc>
        <w:tc>
          <w:tcPr>
            <w:tcW w:w="971" w:type="dxa"/>
            <w:vAlign w:val="bottom"/>
          </w:tcPr>
          <w:p w14:paraId="4D67C7F5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1,37</w:t>
            </w:r>
          </w:p>
        </w:tc>
        <w:tc>
          <w:tcPr>
            <w:tcW w:w="730" w:type="dxa"/>
            <w:vAlign w:val="bottom"/>
          </w:tcPr>
          <w:p w14:paraId="216ED04E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2,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3A130F" w14:textId="77777777" w:rsidR="00C701AE" w:rsidRPr="005461FD" w:rsidRDefault="00C701AE" w:rsidP="00636441">
            <w:pPr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&lt;.001***</w:t>
            </w:r>
          </w:p>
        </w:tc>
      </w:tr>
      <w:tr w:rsidR="00C701AE" w:rsidRPr="00985794" w14:paraId="2B1256BD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0380797" w14:textId="77777777" w:rsidR="00C701AE" w:rsidRPr="00EB5751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ze x Har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882338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0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1BBDC74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F05486C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25</w:t>
            </w:r>
          </w:p>
        </w:tc>
        <w:tc>
          <w:tcPr>
            <w:tcW w:w="1134" w:type="dxa"/>
            <w:vAlign w:val="bottom"/>
          </w:tcPr>
          <w:p w14:paraId="18B841DC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-0,31</w:t>
            </w:r>
          </w:p>
        </w:tc>
        <w:tc>
          <w:tcPr>
            <w:tcW w:w="971" w:type="dxa"/>
            <w:vAlign w:val="bottom"/>
          </w:tcPr>
          <w:p w14:paraId="6FC35A9A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39</w:t>
            </w:r>
          </w:p>
        </w:tc>
        <w:tc>
          <w:tcPr>
            <w:tcW w:w="730" w:type="dxa"/>
            <w:vAlign w:val="bottom"/>
          </w:tcPr>
          <w:p w14:paraId="3477C34D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1,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C3677" w14:textId="77777777" w:rsidR="00C701AE" w:rsidRPr="005461FD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.s.</w:t>
            </w:r>
          </w:p>
        </w:tc>
      </w:tr>
      <w:tr w:rsidR="00C701AE" w:rsidRPr="00985794" w14:paraId="21E48905" w14:textId="77777777" w:rsidTr="00636441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9964C86" w14:textId="77777777" w:rsidR="00C701AE" w:rsidRPr="00BB09EC" w:rsidRDefault="00C701AE" w:rsidP="00636441">
            <w:pPr>
              <w:rPr>
                <w:color w:val="000000"/>
                <w:sz w:val="22"/>
                <w:szCs w:val="22"/>
                <w:lang w:val="en-US"/>
              </w:rPr>
            </w:pPr>
            <w:r w:rsidRPr="00BB09EC">
              <w:rPr>
                <w:color w:val="000000"/>
                <w:sz w:val="22"/>
                <w:szCs w:val="22"/>
                <w:lang w:val="en-US"/>
              </w:rPr>
              <w:t>Animate x Size x Har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02B5E8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1093743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2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999BEBC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81</w:t>
            </w:r>
          </w:p>
        </w:tc>
        <w:tc>
          <w:tcPr>
            <w:tcW w:w="1134" w:type="dxa"/>
            <w:vAlign w:val="bottom"/>
          </w:tcPr>
          <w:p w14:paraId="7A371161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-0,27</w:t>
            </w:r>
          </w:p>
        </w:tc>
        <w:tc>
          <w:tcPr>
            <w:tcW w:w="971" w:type="dxa"/>
            <w:vAlign w:val="bottom"/>
          </w:tcPr>
          <w:p w14:paraId="2DA2AECD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0,67</w:t>
            </w:r>
          </w:p>
        </w:tc>
        <w:tc>
          <w:tcPr>
            <w:tcW w:w="730" w:type="dxa"/>
            <w:vAlign w:val="bottom"/>
          </w:tcPr>
          <w:p w14:paraId="5518ABFD" w14:textId="77777777" w:rsidR="00C701AE" w:rsidRPr="005461FD" w:rsidRDefault="00C701AE" w:rsidP="00636441">
            <w:pPr>
              <w:jc w:val="center"/>
              <w:rPr>
                <w:color w:val="000000"/>
                <w:sz w:val="22"/>
                <w:szCs w:val="22"/>
              </w:rPr>
            </w:pPr>
            <w:r w:rsidRPr="005461FD">
              <w:rPr>
                <w:color w:val="000000"/>
                <w:sz w:val="22"/>
                <w:szCs w:val="22"/>
              </w:rPr>
              <w:t>1,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8AE79F" w14:textId="77777777" w:rsidR="00C701AE" w:rsidRPr="005461FD" w:rsidRDefault="00C701AE" w:rsidP="0063644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.s.</w:t>
            </w:r>
          </w:p>
        </w:tc>
      </w:tr>
    </w:tbl>
    <w:p w14:paraId="3A6A1962" w14:textId="77777777" w:rsidR="00910F99" w:rsidRPr="00C701AE" w:rsidRDefault="00910F99" w:rsidP="00C701AE">
      <w:bookmarkStart w:id="0" w:name="_GoBack"/>
      <w:bookmarkEnd w:id="0"/>
    </w:p>
    <w:sectPr w:rsidR="00910F99" w:rsidRPr="00C701AE" w:rsidSect="0089272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8F5"/>
    <w:rsid w:val="00007564"/>
    <w:rsid w:val="000156CA"/>
    <w:rsid w:val="0002704A"/>
    <w:rsid w:val="00033353"/>
    <w:rsid w:val="00033AAC"/>
    <w:rsid w:val="0003630D"/>
    <w:rsid w:val="000440FE"/>
    <w:rsid w:val="00064524"/>
    <w:rsid w:val="00067AA9"/>
    <w:rsid w:val="000825D6"/>
    <w:rsid w:val="000A1C7E"/>
    <w:rsid w:val="000A409B"/>
    <w:rsid w:val="000B7248"/>
    <w:rsid w:val="000C553C"/>
    <w:rsid w:val="000E1602"/>
    <w:rsid w:val="000F68CB"/>
    <w:rsid w:val="0010125F"/>
    <w:rsid w:val="00102E3F"/>
    <w:rsid w:val="0010615C"/>
    <w:rsid w:val="0010662D"/>
    <w:rsid w:val="00106D4C"/>
    <w:rsid w:val="00110A45"/>
    <w:rsid w:val="00110BA2"/>
    <w:rsid w:val="00117D5C"/>
    <w:rsid w:val="00134528"/>
    <w:rsid w:val="00143E49"/>
    <w:rsid w:val="00167014"/>
    <w:rsid w:val="00173F09"/>
    <w:rsid w:val="001770B9"/>
    <w:rsid w:val="00182A03"/>
    <w:rsid w:val="00194CC7"/>
    <w:rsid w:val="00197966"/>
    <w:rsid w:val="00197E08"/>
    <w:rsid w:val="001A5348"/>
    <w:rsid w:val="001E2C4F"/>
    <w:rsid w:val="001E4CA1"/>
    <w:rsid w:val="001E6965"/>
    <w:rsid w:val="001F2DC9"/>
    <w:rsid w:val="00201217"/>
    <w:rsid w:val="00203A82"/>
    <w:rsid w:val="00204F08"/>
    <w:rsid w:val="00212C5E"/>
    <w:rsid w:val="00213A1D"/>
    <w:rsid w:val="002213C3"/>
    <w:rsid w:val="0022487D"/>
    <w:rsid w:val="002267DB"/>
    <w:rsid w:val="0023120F"/>
    <w:rsid w:val="00234073"/>
    <w:rsid w:val="002430C1"/>
    <w:rsid w:val="0024641E"/>
    <w:rsid w:val="002516FE"/>
    <w:rsid w:val="002541BB"/>
    <w:rsid w:val="00272CCF"/>
    <w:rsid w:val="0027563F"/>
    <w:rsid w:val="00285708"/>
    <w:rsid w:val="00286223"/>
    <w:rsid w:val="00293EC7"/>
    <w:rsid w:val="002B264B"/>
    <w:rsid w:val="002C3B31"/>
    <w:rsid w:val="002D5A1E"/>
    <w:rsid w:val="002D6579"/>
    <w:rsid w:val="00304830"/>
    <w:rsid w:val="00304D41"/>
    <w:rsid w:val="0030740C"/>
    <w:rsid w:val="00312B9F"/>
    <w:rsid w:val="003206A7"/>
    <w:rsid w:val="00340860"/>
    <w:rsid w:val="0034717A"/>
    <w:rsid w:val="00347F92"/>
    <w:rsid w:val="0036253F"/>
    <w:rsid w:val="00362FEC"/>
    <w:rsid w:val="00363CFD"/>
    <w:rsid w:val="00364A7F"/>
    <w:rsid w:val="00386103"/>
    <w:rsid w:val="003A11F6"/>
    <w:rsid w:val="003A7A18"/>
    <w:rsid w:val="003B5F57"/>
    <w:rsid w:val="003B6BB9"/>
    <w:rsid w:val="003C0660"/>
    <w:rsid w:val="003C28C7"/>
    <w:rsid w:val="003C7E27"/>
    <w:rsid w:val="003E0812"/>
    <w:rsid w:val="00407ACD"/>
    <w:rsid w:val="004158FD"/>
    <w:rsid w:val="00423908"/>
    <w:rsid w:val="0042714B"/>
    <w:rsid w:val="004378CF"/>
    <w:rsid w:val="00445AA9"/>
    <w:rsid w:val="00447792"/>
    <w:rsid w:val="00451740"/>
    <w:rsid w:val="00454EA7"/>
    <w:rsid w:val="004563D3"/>
    <w:rsid w:val="00457298"/>
    <w:rsid w:val="0046273F"/>
    <w:rsid w:val="004725B1"/>
    <w:rsid w:val="0047451E"/>
    <w:rsid w:val="004765ED"/>
    <w:rsid w:val="004A5CBB"/>
    <w:rsid w:val="004C1B89"/>
    <w:rsid w:val="004C5267"/>
    <w:rsid w:val="004E3AB8"/>
    <w:rsid w:val="004E4622"/>
    <w:rsid w:val="004E5731"/>
    <w:rsid w:val="004F4847"/>
    <w:rsid w:val="004F7446"/>
    <w:rsid w:val="00506C80"/>
    <w:rsid w:val="00510AA1"/>
    <w:rsid w:val="00520638"/>
    <w:rsid w:val="0052255F"/>
    <w:rsid w:val="00530CAA"/>
    <w:rsid w:val="005328E7"/>
    <w:rsid w:val="0053541A"/>
    <w:rsid w:val="0054262A"/>
    <w:rsid w:val="00554DDB"/>
    <w:rsid w:val="005561B5"/>
    <w:rsid w:val="00561986"/>
    <w:rsid w:val="00563EE0"/>
    <w:rsid w:val="00567653"/>
    <w:rsid w:val="00572916"/>
    <w:rsid w:val="00583EA6"/>
    <w:rsid w:val="00586798"/>
    <w:rsid w:val="00596DAB"/>
    <w:rsid w:val="005A1C28"/>
    <w:rsid w:val="005A2D3B"/>
    <w:rsid w:val="005A73DB"/>
    <w:rsid w:val="005A7D22"/>
    <w:rsid w:val="005B0E60"/>
    <w:rsid w:val="005B5775"/>
    <w:rsid w:val="005B6676"/>
    <w:rsid w:val="005C446F"/>
    <w:rsid w:val="005D07F6"/>
    <w:rsid w:val="005F2AAC"/>
    <w:rsid w:val="006041E0"/>
    <w:rsid w:val="006059BB"/>
    <w:rsid w:val="00613F91"/>
    <w:rsid w:val="006204F6"/>
    <w:rsid w:val="00626CC5"/>
    <w:rsid w:val="00647117"/>
    <w:rsid w:val="00653193"/>
    <w:rsid w:val="00656193"/>
    <w:rsid w:val="00674266"/>
    <w:rsid w:val="00675843"/>
    <w:rsid w:val="0068287D"/>
    <w:rsid w:val="006834A4"/>
    <w:rsid w:val="006A0CB9"/>
    <w:rsid w:val="006A265D"/>
    <w:rsid w:val="006A561F"/>
    <w:rsid w:val="006B7AAE"/>
    <w:rsid w:val="006C199E"/>
    <w:rsid w:val="006C5B7E"/>
    <w:rsid w:val="006C7673"/>
    <w:rsid w:val="006D4D6A"/>
    <w:rsid w:val="006D6D2A"/>
    <w:rsid w:val="006E457E"/>
    <w:rsid w:val="006E7086"/>
    <w:rsid w:val="006F7498"/>
    <w:rsid w:val="00705C39"/>
    <w:rsid w:val="00707635"/>
    <w:rsid w:val="007077A9"/>
    <w:rsid w:val="0071685A"/>
    <w:rsid w:val="007178B5"/>
    <w:rsid w:val="00734824"/>
    <w:rsid w:val="00735F24"/>
    <w:rsid w:val="00740A78"/>
    <w:rsid w:val="00741485"/>
    <w:rsid w:val="00743C3C"/>
    <w:rsid w:val="00743E73"/>
    <w:rsid w:val="0074581D"/>
    <w:rsid w:val="00750BB6"/>
    <w:rsid w:val="007528F5"/>
    <w:rsid w:val="007710A1"/>
    <w:rsid w:val="007962E5"/>
    <w:rsid w:val="007B35C8"/>
    <w:rsid w:val="007C48B1"/>
    <w:rsid w:val="007D1EE3"/>
    <w:rsid w:val="007D2698"/>
    <w:rsid w:val="007E4D46"/>
    <w:rsid w:val="007F7823"/>
    <w:rsid w:val="00801EAA"/>
    <w:rsid w:val="0080468B"/>
    <w:rsid w:val="00830B29"/>
    <w:rsid w:val="008363C2"/>
    <w:rsid w:val="00837736"/>
    <w:rsid w:val="008411B3"/>
    <w:rsid w:val="008431C4"/>
    <w:rsid w:val="00870236"/>
    <w:rsid w:val="00875218"/>
    <w:rsid w:val="00875F09"/>
    <w:rsid w:val="00892726"/>
    <w:rsid w:val="008A1A48"/>
    <w:rsid w:val="008B38EF"/>
    <w:rsid w:val="008B59A5"/>
    <w:rsid w:val="008F26A5"/>
    <w:rsid w:val="008F499D"/>
    <w:rsid w:val="008F535B"/>
    <w:rsid w:val="00900A97"/>
    <w:rsid w:val="00910F99"/>
    <w:rsid w:val="0091681C"/>
    <w:rsid w:val="009244C3"/>
    <w:rsid w:val="0093672F"/>
    <w:rsid w:val="009409A8"/>
    <w:rsid w:val="009455F3"/>
    <w:rsid w:val="00960766"/>
    <w:rsid w:val="00960ECA"/>
    <w:rsid w:val="0098589C"/>
    <w:rsid w:val="009A2416"/>
    <w:rsid w:val="009A24AE"/>
    <w:rsid w:val="009A52F3"/>
    <w:rsid w:val="009A6FA7"/>
    <w:rsid w:val="009D6F0A"/>
    <w:rsid w:val="009D7F64"/>
    <w:rsid w:val="009E0EA9"/>
    <w:rsid w:val="00A10287"/>
    <w:rsid w:val="00A113BA"/>
    <w:rsid w:val="00A2123E"/>
    <w:rsid w:val="00A3176F"/>
    <w:rsid w:val="00A64259"/>
    <w:rsid w:val="00A67F57"/>
    <w:rsid w:val="00A713BA"/>
    <w:rsid w:val="00AB6877"/>
    <w:rsid w:val="00AB6ED2"/>
    <w:rsid w:val="00AC11A0"/>
    <w:rsid w:val="00AC32BD"/>
    <w:rsid w:val="00AC3796"/>
    <w:rsid w:val="00AE0E51"/>
    <w:rsid w:val="00AE46C5"/>
    <w:rsid w:val="00AF1589"/>
    <w:rsid w:val="00AF5AAD"/>
    <w:rsid w:val="00B05D19"/>
    <w:rsid w:val="00B21AEA"/>
    <w:rsid w:val="00B23B06"/>
    <w:rsid w:val="00B64928"/>
    <w:rsid w:val="00B73EBA"/>
    <w:rsid w:val="00B740EC"/>
    <w:rsid w:val="00B807F8"/>
    <w:rsid w:val="00BA49CE"/>
    <w:rsid w:val="00BA548C"/>
    <w:rsid w:val="00BB1AA3"/>
    <w:rsid w:val="00BB785E"/>
    <w:rsid w:val="00BB7DB0"/>
    <w:rsid w:val="00BC4A27"/>
    <w:rsid w:val="00BD4B20"/>
    <w:rsid w:val="00BE025B"/>
    <w:rsid w:val="00BE161F"/>
    <w:rsid w:val="00BF03F9"/>
    <w:rsid w:val="00BF44FD"/>
    <w:rsid w:val="00BF5C61"/>
    <w:rsid w:val="00BF5EAE"/>
    <w:rsid w:val="00BF5F12"/>
    <w:rsid w:val="00BF7498"/>
    <w:rsid w:val="00C020CA"/>
    <w:rsid w:val="00C10F7F"/>
    <w:rsid w:val="00C11DAC"/>
    <w:rsid w:val="00C2671F"/>
    <w:rsid w:val="00C27D29"/>
    <w:rsid w:val="00C27FA3"/>
    <w:rsid w:val="00C312E5"/>
    <w:rsid w:val="00C375B6"/>
    <w:rsid w:val="00C427E9"/>
    <w:rsid w:val="00C433F0"/>
    <w:rsid w:val="00C43833"/>
    <w:rsid w:val="00C55FF3"/>
    <w:rsid w:val="00C649AA"/>
    <w:rsid w:val="00C701AE"/>
    <w:rsid w:val="00C77048"/>
    <w:rsid w:val="00C82A3B"/>
    <w:rsid w:val="00C972DB"/>
    <w:rsid w:val="00CA2C1A"/>
    <w:rsid w:val="00CB2EE1"/>
    <w:rsid w:val="00CC1068"/>
    <w:rsid w:val="00CD0B86"/>
    <w:rsid w:val="00D014A3"/>
    <w:rsid w:val="00D150BD"/>
    <w:rsid w:val="00D246C7"/>
    <w:rsid w:val="00D32702"/>
    <w:rsid w:val="00D33623"/>
    <w:rsid w:val="00D347B0"/>
    <w:rsid w:val="00D426E0"/>
    <w:rsid w:val="00D9108A"/>
    <w:rsid w:val="00DA0588"/>
    <w:rsid w:val="00DA09BB"/>
    <w:rsid w:val="00DA3D10"/>
    <w:rsid w:val="00DA56A0"/>
    <w:rsid w:val="00DA7833"/>
    <w:rsid w:val="00DB199F"/>
    <w:rsid w:val="00DB611F"/>
    <w:rsid w:val="00DF1F99"/>
    <w:rsid w:val="00E044AE"/>
    <w:rsid w:val="00E40B65"/>
    <w:rsid w:val="00E447EA"/>
    <w:rsid w:val="00E45FDD"/>
    <w:rsid w:val="00E56954"/>
    <w:rsid w:val="00E62010"/>
    <w:rsid w:val="00E64E4B"/>
    <w:rsid w:val="00E67E01"/>
    <w:rsid w:val="00E718AE"/>
    <w:rsid w:val="00E734B8"/>
    <w:rsid w:val="00E92E58"/>
    <w:rsid w:val="00EA6915"/>
    <w:rsid w:val="00EC1E78"/>
    <w:rsid w:val="00F07605"/>
    <w:rsid w:val="00F139B4"/>
    <w:rsid w:val="00F345E8"/>
    <w:rsid w:val="00F40D10"/>
    <w:rsid w:val="00F4692B"/>
    <w:rsid w:val="00F509F0"/>
    <w:rsid w:val="00F60724"/>
    <w:rsid w:val="00F70769"/>
    <w:rsid w:val="00F9319D"/>
    <w:rsid w:val="00FA7220"/>
    <w:rsid w:val="00FE1D45"/>
    <w:rsid w:val="00FF3097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BE6C27"/>
  <w14:defaultImageDpi w14:val="32767"/>
  <w15:chartTrackingRefBased/>
  <w15:docId w15:val="{864DB530-0309-CC47-911F-CFB1D4F3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28F5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bertie@gmail.com</dc:creator>
  <cp:keywords/>
  <dc:description/>
  <cp:lastModifiedBy>rockbertie@gmail.com</cp:lastModifiedBy>
  <cp:revision>2</cp:revision>
  <dcterms:created xsi:type="dcterms:W3CDTF">2018-12-02T16:23:00Z</dcterms:created>
  <dcterms:modified xsi:type="dcterms:W3CDTF">2018-12-02T16:23:00Z</dcterms:modified>
</cp:coreProperties>
</file>